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3BAF" w:rsidRPr="00273908" w:rsidRDefault="00173BAF" w:rsidP="00173BAF">
      <w:pPr>
        <w:pStyle w:val="a3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273908"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</w:p>
    <w:p w:rsidR="00173BAF" w:rsidRPr="00273908" w:rsidRDefault="00173BAF" w:rsidP="00173BAF">
      <w:pPr>
        <w:pStyle w:val="a3"/>
        <w:spacing w:after="0" w:afterAutospacing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273908">
        <w:rPr>
          <w:rFonts w:ascii="Times New Roman" w:hAnsi="Times New Roman" w:cs="Times New Roman"/>
          <w:b/>
          <w:bCs/>
          <w:sz w:val="28"/>
          <w:szCs w:val="28"/>
        </w:rPr>
        <w:t>Antibody used in this research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70"/>
        <w:gridCol w:w="1596"/>
        <w:gridCol w:w="718"/>
        <w:gridCol w:w="1436"/>
        <w:gridCol w:w="718"/>
        <w:gridCol w:w="1436"/>
      </w:tblGrid>
      <w:tr w:rsidR="00173BAF" w:rsidRPr="00273908" w:rsidTr="000225A2">
        <w:trPr>
          <w:trHeight w:val="579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Antibody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Sourc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Identifie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Application</w:t>
            </w:r>
          </w:p>
        </w:tc>
      </w:tr>
      <w:tr w:rsidR="00173BAF" w:rsidRPr="00273908" w:rsidTr="000225A2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CBX2 Polyclonal antibody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Style w:val="catalogno"/>
                <w:rFonts w:ascii="Times New Roman" w:hAnsi="Times New Roman" w:cs="Times New Roman"/>
                <w:color w:val="000000"/>
                <w:sz w:val="21"/>
                <w:szCs w:val="21"/>
              </w:rPr>
              <w:t>15579-1-AP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WB, IHC</w:t>
            </w:r>
          </w:p>
        </w:tc>
      </w:tr>
      <w:tr w:rsidR="00173BAF" w:rsidRPr="00273908" w:rsidTr="000225A2">
        <w:tc>
          <w:tcPr>
            <w:tcW w:w="2122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CBX2 Monoclonal antibody</w:t>
            </w:r>
          </w:p>
        </w:tc>
        <w:tc>
          <w:tcPr>
            <w:tcW w:w="270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ThermoFisher</w:t>
            </w:r>
            <w:proofErr w:type="spellEnd"/>
          </w:p>
        </w:tc>
        <w:tc>
          <w:tcPr>
            <w:tcW w:w="718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Style w:val="a4"/>
                <w:rFonts w:ascii="Times New Roman" w:hAnsi="Times New Roman" w:cs="Times New Roman"/>
                <w:color w:val="222222"/>
                <w:sz w:val="21"/>
                <w:szCs w:val="21"/>
              </w:rPr>
              <w:t>MA5-38465</w:t>
            </w:r>
          </w:p>
        </w:tc>
        <w:tc>
          <w:tcPr>
            <w:tcW w:w="718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IHC</w:t>
            </w:r>
          </w:p>
        </w:tc>
      </w:tr>
      <w:tr w:rsidR="00173BAF" w:rsidRPr="00273908" w:rsidTr="000225A2">
        <w:tc>
          <w:tcPr>
            <w:tcW w:w="2122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Ki67 Polyclonal antibody</w:t>
            </w:r>
          </w:p>
        </w:tc>
        <w:tc>
          <w:tcPr>
            <w:tcW w:w="270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718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7309-1-AP</w:t>
            </w:r>
          </w:p>
        </w:tc>
        <w:tc>
          <w:tcPr>
            <w:tcW w:w="718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IHC</w:t>
            </w:r>
          </w:p>
        </w:tc>
      </w:tr>
      <w:tr w:rsidR="00173BAF" w:rsidRPr="00273908" w:rsidTr="000225A2">
        <w:tc>
          <w:tcPr>
            <w:tcW w:w="2122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GAPDH Monoclonal antibody</w:t>
            </w:r>
          </w:p>
        </w:tc>
        <w:tc>
          <w:tcPr>
            <w:tcW w:w="270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718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A19056</w:t>
            </w:r>
          </w:p>
        </w:tc>
        <w:tc>
          <w:tcPr>
            <w:tcW w:w="718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:rsidR="00173BAF" w:rsidRPr="00273908" w:rsidTr="000225A2">
        <w:trPr>
          <w:trHeight w:val="538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β-actin Monoclonal antibody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1"/>
              <w:spacing w:before="0" w:after="15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333333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b w:val="0"/>
                <w:bCs w:val="0"/>
                <w:color w:val="333333"/>
                <w:sz w:val="21"/>
                <w:szCs w:val="21"/>
              </w:rPr>
              <w:t>AC03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173BAF" w:rsidRPr="00273908" w:rsidRDefault="00173BAF" w:rsidP="000225A2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73908">
              <w:rPr>
                <w:rFonts w:ascii="Times New Roman" w:hAnsi="Times New Roman" w:cs="Times New Roman"/>
                <w:sz w:val="21"/>
                <w:szCs w:val="21"/>
              </w:rPr>
              <w:t>WB</w:t>
            </w:r>
          </w:p>
        </w:tc>
      </w:tr>
    </w:tbl>
    <w:p w:rsidR="00173BAF" w:rsidRPr="00452265" w:rsidRDefault="00173BAF" w:rsidP="00173BAF">
      <w:pPr>
        <w:pStyle w:val="a3"/>
        <w:spacing w:before="0" w:beforeAutospacing="0" w:line="360" w:lineRule="auto"/>
        <w:jc w:val="both"/>
        <w:rPr>
          <w:rFonts w:ascii="Times New Roman" w:hAnsi="Times New Roman" w:cs="Times New Roman"/>
        </w:rPr>
      </w:pPr>
      <w:r w:rsidRPr="00273908">
        <w:rPr>
          <w:rFonts w:ascii="Times New Roman" w:hAnsi="Times New Roman" w:cs="Times New Roman"/>
        </w:rPr>
        <w:t>WB: western blotting; IHC, immunohistochemistry.</w:t>
      </w:r>
    </w:p>
    <w:p w:rsidR="009A350E" w:rsidRPr="00173BAF" w:rsidRDefault="009A350E"/>
    <w:sectPr w:rsidR="009A350E" w:rsidRPr="00173BAF" w:rsidSect="00173BA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BAF"/>
    <w:rsid w:val="00012AFC"/>
    <w:rsid w:val="00083F99"/>
    <w:rsid w:val="00086414"/>
    <w:rsid w:val="000A10A3"/>
    <w:rsid w:val="000F32E9"/>
    <w:rsid w:val="00105416"/>
    <w:rsid w:val="00173BAF"/>
    <w:rsid w:val="0022194D"/>
    <w:rsid w:val="002C43ED"/>
    <w:rsid w:val="002C76E9"/>
    <w:rsid w:val="002E5C60"/>
    <w:rsid w:val="003104BD"/>
    <w:rsid w:val="003B26F2"/>
    <w:rsid w:val="003C30CC"/>
    <w:rsid w:val="003D0615"/>
    <w:rsid w:val="00417B35"/>
    <w:rsid w:val="004720C2"/>
    <w:rsid w:val="004A28AB"/>
    <w:rsid w:val="004A69CD"/>
    <w:rsid w:val="00536503"/>
    <w:rsid w:val="00587BB5"/>
    <w:rsid w:val="00632612"/>
    <w:rsid w:val="00642031"/>
    <w:rsid w:val="00675B32"/>
    <w:rsid w:val="006A4575"/>
    <w:rsid w:val="006B55D7"/>
    <w:rsid w:val="006F70D7"/>
    <w:rsid w:val="00792A3A"/>
    <w:rsid w:val="007A70CF"/>
    <w:rsid w:val="007D624E"/>
    <w:rsid w:val="007F2B72"/>
    <w:rsid w:val="008202E3"/>
    <w:rsid w:val="00843456"/>
    <w:rsid w:val="00845A4B"/>
    <w:rsid w:val="0088245B"/>
    <w:rsid w:val="008970B5"/>
    <w:rsid w:val="008D46A1"/>
    <w:rsid w:val="008D6BD9"/>
    <w:rsid w:val="00905D33"/>
    <w:rsid w:val="00912681"/>
    <w:rsid w:val="00922E81"/>
    <w:rsid w:val="009A350E"/>
    <w:rsid w:val="009E013D"/>
    <w:rsid w:val="00A36D19"/>
    <w:rsid w:val="00A549DE"/>
    <w:rsid w:val="00A73DE2"/>
    <w:rsid w:val="00A805D6"/>
    <w:rsid w:val="00AA1EE6"/>
    <w:rsid w:val="00AB57D1"/>
    <w:rsid w:val="00B45B1B"/>
    <w:rsid w:val="00B73FF3"/>
    <w:rsid w:val="00B9188C"/>
    <w:rsid w:val="00BF7E44"/>
    <w:rsid w:val="00C02BA4"/>
    <w:rsid w:val="00C1619D"/>
    <w:rsid w:val="00C2739D"/>
    <w:rsid w:val="00C41F6F"/>
    <w:rsid w:val="00C77305"/>
    <w:rsid w:val="00C83D6A"/>
    <w:rsid w:val="00C95825"/>
    <w:rsid w:val="00C96F63"/>
    <w:rsid w:val="00CC6C61"/>
    <w:rsid w:val="00D33B9A"/>
    <w:rsid w:val="00D4123A"/>
    <w:rsid w:val="00DA0A84"/>
    <w:rsid w:val="00E145CA"/>
    <w:rsid w:val="00E365F6"/>
    <w:rsid w:val="00E45E9D"/>
    <w:rsid w:val="00E56AEF"/>
    <w:rsid w:val="00E73878"/>
    <w:rsid w:val="00EA2810"/>
    <w:rsid w:val="00EB112B"/>
    <w:rsid w:val="00F11D36"/>
    <w:rsid w:val="00F26AFC"/>
    <w:rsid w:val="00F52602"/>
    <w:rsid w:val="00F62E57"/>
    <w:rsid w:val="00FB6AB4"/>
    <w:rsid w:val="00FD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1C93BF9-21E9-A14A-B69C-D4C8709D6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BAF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173B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3BAF"/>
    <w:rPr>
      <w:rFonts w:ascii="宋体" w:eastAsia="宋体" w:hAnsi="宋体" w:cs="宋体"/>
      <w:b/>
      <w:bCs/>
      <w:kern w:val="44"/>
      <w:sz w:val="44"/>
      <w:szCs w:val="44"/>
    </w:rPr>
  </w:style>
  <w:style w:type="paragraph" w:styleId="a3">
    <w:name w:val="Normal (Web)"/>
    <w:basedOn w:val="a"/>
    <w:uiPriority w:val="99"/>
    <w:unhideWhenUsed/>
    <w:rsid w:val="00173BAF"/>
    <w:pPr>
      <w:spacing w:before="100" w:beforeAutospacing="1" w:after="100" w:afterAutospacing="1"/>
    </w:pPr>
  </w:style>
  <w:style w:type="character" w:styleId="a4">
    <w:name w:val="Strong"/>
    <w:basedOn w:val="a0"/>
    <w:uiPriority w:val="22"/>
    <w:qFormat/>
    <w:rsid w:val="00173BAF"/>
    <w:rPr>
      <w:b/>
      <w:bCs/>
    </w:rPr>
  </w:style>
  <w:style w:type="table" w:styleId="a5">
    <w:name w:val="Table Grid"/>
    <w:basedOn w:val="a1"/>
    <w:uiPriority w:val="39"/>
    <w:rsid w:val="00173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talogno">
    <w:name w:val="catalogno"/>
    <w:basedOn w:val="a0"/>
    <w:rsid w:val="00173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文翰</dc:creator>
  <cp:keywords/>
  <dc:description/>
  <cp:lastModifiedBy>李 文翰</cp:lastModifiedBy>
  <cp:revision>1</cp:revision>
  <dcterms:created xsi:type="dcterms:W3CDTF">2024-07-14T01:44:00Z</dcterms:created>
  <dcterms:modified xsi:type="dcterms:W3CDTF">2024-07-14T01:44:00Z</dcterms:modified>
</cp:coreProperties>
</file>